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F7E82B"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ly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1.</w:t>
      </w:r>
      <w:r>
        <w:rPr>
          <w:rFonts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haracteristics of included studi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W w:w="24601" w:type="dxa"/>
        <w:tblInd w:w="1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267"/>
        <w:gridCol w:w="1426"/>
        <w:gridCol w:w="2501"/>
        <w:gridCol w:w="2000"/>
        <w:gridCol w:w="1853"/>
        <w:gridCol w:w="2327"/>
        <w:gridCol w:w="1595"/>
        <w:gridCol w:w="1317"/>
        <w:gridCol w:w="1194"/>
        <w:gridCol w:w="1161"/>
        <w:gridCol w:w="1141"/>
        <w:gridCol w:w="1141"/>
        <w:gridCol w:w="1232"/>
        <w:gridCol w:w="1161"/>
        <w:gridCol w:w="1180"/>
      </w:tblGrid>
      <w:tr w14:paraId="17C8D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2132" w:type="dxa"/>
            <w:shd w:val="clear" w:color="auto" w:fill="auto"/>
            <w:vAlign w:val="center"/>
          </w:tcPr>
          <w:p w14:paraId="1073E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hors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69A3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0AF0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earch typ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7642A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0DAAA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Tumor type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26551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Surgical metho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5B19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ostoperative complication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F222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ECB5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all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8704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D94F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den index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6456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V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DBAA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V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DFCF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6EE5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BB7E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</w:tr>
      <w:tr w14:paraId="44DDF6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0" w:hRule="atLeast"/>
        </w:trPr>
        <w:tc>
          <w:tcPr>
            <w:tcW w:w="2132" w:type="dxa"/>
            <w:shd w:val="clear" w:color="auto" w:fill="auto"/>
            <w:vAlign w:val="center"/>
          </w:tcPr>
          <w:p w14:paraId="0302F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rina M. Hem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kah et al. 202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0BE3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5283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61A4A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forest(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63F8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estibul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wannoma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33DE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icrosurgic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e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77CF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ial nerve injury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05BA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F575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819B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A403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F87B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2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230A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9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BC06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00A3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2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D5C3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</w:tr>
      <w:tr w14:paraId="7BEC09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0" w:hRule="atLeast"/>
        </w:trPr>
        <w:tc>
          <w:tcPr>
            <w:tcW w:w="2132" w:type="dxa"/>
            <w:shd w:val="clear" w:color="auto" w:fill="auto"/>
            <w:vAlign w:val="center"/>
          </w:tcPr>
          <w:p w14:paraId="35C37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ssef M. Zohdy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2751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8EFC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10E6C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ifici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network(preprocessing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7CC3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estibul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wannoma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FF67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-central, anterior-superior, anterior-inferior, 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59AD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ial nerve injury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0648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0035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70DE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EA60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9AFD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5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64CF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974E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1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242E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6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ACFA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5 </w:t>
            </w:r>
          </w:p>
        </w:tc>
      </w:tr>
      <w:tr w14:paraId="4D742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0" w:hRule="atLeast"/>
        </w:trPr>
        <w:tc>
          <w:tcPr>
            <w:tcW w:w="2132" w:type="dxa"/>
            <w:shd w:val="clear" w:color="auto" w:fill="auto"/>
            <w:vAlign w:val="center"/>
          </w:tcPr>
          <w:p w14:paraId="5EBB4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ssef M. Zohdy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8417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90FD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78D97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ifici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network(latency 6-8 msec, 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2955E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estibul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wannoma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C04E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-central, anterior-superior, anterior-inferior, 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3B0D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ial nerve injury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48AB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ABAE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AEA6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53E8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2D27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6E5C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0310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749A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B143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7 </w:t>
            </w:r>
          </w:p>
        </w:tc>
      </w:tr>
      <w:tr w14:paraId="0693C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2132" w:type="dxa"/>
            <w:shd w:val="clear" w:color="auto" w:fill="auto"/>
            <w:vAlign w:val="center"/>
          </w:tcPr>
          <w:p w14:paraId="12319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 Kuo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A11D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E7C9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7B240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1B7BE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5D2E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cter preservation surgery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019B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manent sto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FDDC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  <w:bookmarkStart w:id="0" w:name="_GoBack"/>
            <w:bookmarkEnd w:id="0"/>
          </w:p>
        </w:tc>
        <w:tc>
          <w:tcPr>
            <w:tcW w:w="1342" w:type="dxa"/>
            <w:shd w:val="clear" w:color="auto" w:fill="auto"/>
            <w:vAlign w:val="center"/>
          </w:tcPr>
          <w:p w14:paraId="325DE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6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FDE7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6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D3CE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8CCA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FE1A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1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BC57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6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00DF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C470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2 </w:t>
            </w:r>
          </w:p>
        </w:tc>
      </w:tr>
      <w:tr w14:paraId="3F0AF0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2132" w:type="dxa"/>
            <w:shd w:val="clear" w:color="auto" w:fill="auto"/>
            <w:vAlign w:val="center"/>
          </w:tcPr>
          <w:p w14:paraId="545BE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 Kuo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4946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63E3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1983F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forest(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11D2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C1C6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cter preservation surgery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AA7C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manent sto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3CF1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E5FE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C6CD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E57C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6F3D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5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C04B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67EC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525B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5F2E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</w:tr>
      <w:tr w14:paraId="1CA2D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2132" w:type="dxa"/>
            <w:shd w:val="clear" w:color="auto" w:fill="auto"/>
            <w:vAlign w:val="center"/>
          </w:tcPr>
          <w:p w14:paraId="64AE0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 Kuo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E1CB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8EBA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54FD0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2AB90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F616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cter preservation surgery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2632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manent sto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D2B6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9725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7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40B0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FF90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1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D1CA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9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2362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8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3F3A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1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F826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D9EA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3 </w:t>
            </w:r>
          </w:p>
        </w:tc>
      </w:tr>
      <w:tr w14:paraId="635E9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2132" w:type="dxa"/>
            <w:shd w:val="clear" w:color="auto" w:fill="auto"/>
            <w:vAlign w:val="center"/>
          </w:tcPr>
          <w:p w14:paraId="4F6DB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 Kuo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1E05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77F3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60B61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ussian Naïve Bayes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543C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39CB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cter preservation surgery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6967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manent sto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09D5C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0167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A761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9144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8B56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9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E9C9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69A9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7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06B6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8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226B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4 </w:t>
            </w:r>
          </w:p>
        </w:tc>
      </w:tr>
      <w:tr w14:paraId="403C3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2132" w:type="dxa"/>
            <w:shd w:val="clear" w:color="auto" w:fill="auto"/>
            <w:vAlign w:val="center"/>
          </w:tcPr>
          <w:p w14:paraId="01C62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 Kuo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33D6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73A2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4F930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eme gradient boosting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9FBA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A7E6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cter preservation surgery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FD24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manent sto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CBD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0961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CB43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1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AACD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3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CEA5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1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69F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EB22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2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65F0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4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78FA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7 </w:t>
            </w:r>
          </w:p>
        </w:tc>
      </w:tr>
      <w:tr w14:paraId="0F38EC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2132" w:type="dxa"/>
            <w:shd w:val="clear" w:color="auto" w:fill="auto"/>
            <w:vAlign w:val="center"/>
          </w:tcPr>
          <w:p w14:paraId="6366E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 Kuo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31E5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98C9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64115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ient boosting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A5F3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31FC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cter preservation surgery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A25A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manent sto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12BA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81B5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EC12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6DA5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4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F2DE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9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9EAB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827D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3E32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5D65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2 </w:t>
            </w:r>
          </w:p>
        </w:tc>
      </w:tr>
      <w:tr w14:paraId="08D13B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2132" w:type="dxa"/>
            <w:shd w:val="clear" w:color="auto" w:fill="auto"/>
            <w:vAlign w:val="center"/>
          </w:tcPr>
          <w:p w14:paraId="165BF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 Kuo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97A2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7FF9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7BF14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ht gradient boosting machine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109F7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B89E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cter preservation surgery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001D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manent sto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DA0A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920B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764F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64EF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1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6103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3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4837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1CF0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6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3561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8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07F4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0 </w:t>
            </w:r>
          </w:p>
        </w:tc>
      </w:tr>
      <w:tr w14:paraId="30974B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2132" w:type="dxa"/>
            <w:shd w:val="clear" w:color="auto" w:fill="auto"/>
            <w:vAlign w:val="center"/>
          </w:tcPr>
          <w:p w14:paraId="5BFEB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S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D05D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6BDD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144E8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4F518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2EEC1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 rese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4812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gn anastomotic stricture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B2B7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342A2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39B5B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79E8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EF6B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1839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1F6F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F79D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2501B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</w:t>
            </w:r>
          </w:p>
        </w:tc>
      </w:tr>
      <w:tr w14:paraId="53E69A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2132" w:type="dxa"/>
            <w:shd w:val="clear" w:color="auto" w:fill="auto"/>
            <w:vAlign w:val="center"/>
          </w:tcPr>
          <w:p w14:paraId="6DDE2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S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5C8E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3A90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41405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forest (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49F1D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404AA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 rese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014B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gn anastomotic stricture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3AA9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6A3FB4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223C5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D84E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B61C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437E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74AB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7AD4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2B7F0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</w:t>
            </w:r>
          </w:p>
        </w:tc>
      </w:tr>
      <w:tr w14:paraId="53453E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2132" w:type="dxa"/>
            <w:shd w:val="clear" w:color="auto" w:fill="auto"/>
            <w:vAlign w:val="center"/>
          </w:tcPr>
          <w:p w14:paraId="33099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S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5BFD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88D5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44799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-Nearest Neighbors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0043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470F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 rese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CFC2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gn anastomotic stricture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2384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2C444B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12997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4EFD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3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CCDF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6920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E943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E753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3AD19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</w:t>
            </w:r>
          </w:p>
        </w:tc>
      </w:tr>
      <w:tr w14:paraId="143887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2132" w:type="dxa"/>
            <w:shd w:val="clear" w:color="auto" w:fill="auto"/>
            <w:vAlign w:val="center"/>
          </w:tcPr>
          <w:p w14:paraId="447A2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S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0450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E8E3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09975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eme gradient boosting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4F887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246DC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 rese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73B4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gn anastomotic stricture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09146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34BD65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124A2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E4B3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3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7A60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3698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7A53D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6E0B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2A44E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</w:tr>
      <w:tr w14:paraId="57B15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2132" w:type="dxa"/>
            <w:shd w:val="clear" w:color="auto" w:fill="auto"/>
            <w:vAlign w:val="center"/>
          </w:tcPr>
          <w:p w14:paraId="3AFCE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S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4163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5365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60899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ort vector machine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10CA7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1D8A6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 rese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9816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gn anastomotic stricture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9167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45A59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</w:t>
            </w:r>
          </w:p>
        </w:tc>
        <w:tc>
          <w:tcPr>
            <w:tcW w:w="1171" w:type="dxa"/>
            <w:shd w:val="clear" w:color="auto" w:fill="auto"/>
            <w:vAlign w:val="bottom"/>
          </w:tcPr>
          <w:p w14:paraId="296BF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2E8A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7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39B3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7680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0939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5CB7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302A6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</w:t>
            </w:r>
          </w:p>
        </w:tc>
      </w:tr>
      <w:tr w14:paraId="344EC6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2132" w:type="dxa"/>
            <w:shd w:val="clear" w:color="auto" w:fill="auto"/>
            <w:vAlign w:val="center"/>
          </w:tcPr>
          <w:p w14:paraId="2485D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nyue Wang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25FA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16BD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1073C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0AF28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868C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ED87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postoperative com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cations (anastomotic leakage, ileus et.al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6C74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EACD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CE4A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20EB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5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0DB0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1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6D7B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2BE0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0EB4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4729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</w:t>
            </w:r>
          </w:p>
        </w:tc>
      </w:tr>
      <w:tr w14:paraId="21358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2132" w:type="dxa"/>
            <w:shd w:val="clear" w:color="auto" w:fill="auto"/>
            <w:vAlign w:val="center"/>
          </w:tcPr>
          <w:p w14:paraId="2C2D2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nyue Wang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CED0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D31F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4D1AA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ort vector machine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11F6D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1FB5F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F834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postoperative com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cations (anastomotic leakage, ileus et.al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1F16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B1A0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B9E5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E5C6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7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ACA9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D23B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B305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62F7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C9E0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</w:t>
            </w:r>
          </w:p>
        </w:tc>
      </w:tr>
      <w:tr w14:paraId="71B6BA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2132" w:type="dxa"/>
            <w:shd w:val="clear" w:color="auto" w:fill="auto"/>
            <w:vAlign w:val="center"/>
          </w:tcPr>
          <w:p w14:paraId="28C3C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nyue Wang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5C5A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65BF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5CD4B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tree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6107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51B3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D032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postoperative com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cations (anastomotic leakage, ileus et.al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3D1E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607D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33AA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190A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53ED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ABA6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F7D8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DD8B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714F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</w:t>
            </w:r>
          </w:p>
        </w:tc>
      </w:tr>
      <w:tr w14:paraId="5AAD1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2132" w:type="dxa"/>
            <w:shd w:val="clear" w:color="auto" w:fill="auto"/>
            <w:vAlign w:val="center"/>
          </w:tcPr>
          <w:p w14:paraId="26CA7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nyue Wang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D854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8A5B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3FA39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forest(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14FC7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2A404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FD6A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postoperative com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cations (anastomotic leakage, ileus et.al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AD6B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5C8E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D291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62AB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4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14BD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6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E3C8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574B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67B9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7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7DD5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</w:t>
            </w:r>
          </w:p>
        </w:tc>
      </w:tr>
      <w:tr w14:paraId="7CF15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2132" w:type="dxa"/>
            <w:shd w:val="clear" w:color="auto" w:fill="auto"/>
            <w:vAlign w:val="center"/>
          </w:tcPr>
          <w:p w14:paraId="0BBD1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iaan H.B. van Niftrik et al. 201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8352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235C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0B56A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i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sting(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4F06E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crani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7501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8F7B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Complications (prolonged intubation, re-intubation et.al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66A7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13E3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25A7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7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46DC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7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0E48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7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B143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370A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1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FDA9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93FB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0 </w:t>
            </w:r>
          </w:p>
        </w:tc>
      </w:tr>
      <w:tr w14:paraId="443AE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2132" w:type="dxa"/>
            <w:shd w:val="clear" w:color="auto" w:fill="auto"/>
            <w:vAlign w:val="center"/>
          </w:tcPr>
          <w:p w14:paraId="026DE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iaan H.B. van Niftrik et al. 201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A2AC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E758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77240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i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sting(Traditional statistics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1A22E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crani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038B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937F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Complications (prolonged intubation, re-intubation et.al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E020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59B4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5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42E0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2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690F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5A65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817C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2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36FD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AD37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D889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0 </w:t>
            </w:r>
          </w:p>
        </w:tc>
      </w:tr>
      <w:tr w14:paraId="0510E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2132" w:type="dxa"/>
            <w:shd w:val="clear" w:color="auto" w:fill="auto"/>
            <w:vAlign w:val="center"/>
          </w:tcPr>
          <w:p w14:paraId="385E7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dan Qiao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116F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419D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01A40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ine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riminant analysis(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7A24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sellar region tumors (chordoma, craniopharyngioma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1B89B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D00E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ous thromboembolism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2D0B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0F3A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3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6045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FAF5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B964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6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EAC7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9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8066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9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96A4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9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4940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9 </w:t>
            </w:r>
          </w:p>
        </w:tc>
      </w:tr>
      <w:tr w14:paraId="63204C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2132" w:type="dxa"/>
            <w:shd w:val="clear" w:color="auto" w:fill="auto"/>
            <w:vAlign w:val="center"/>
          </w:tcPr>
          <w:p w14:paraId="66AFD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. Lo¨tsch et al. 201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A2C8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5AAF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0D43B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er rule for “persistent pain” and Tmax&lt;45 s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9DD9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CF4B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44C3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 post-surgery pain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03DC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8462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7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2D9B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1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CEE1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8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A4C7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C45D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7DEF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3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BF48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9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8CE7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</w:tr>
      <w:tr w14:paraId="5BE28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2132" w:type="dxa"/>
            <w:shd w:val="clear" w:color="auto" w:fill="auto"/>
            <w:vAlign w:val="center"/>
          </w:tcPr>
          <w:p w14:paraId="3F847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. Lo¨tsch et al. 201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295A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3AC5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6B399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lassifier rule for “persistent pain” and TNRS¼10&lt;45 s </w:t>
            </w:r>
            <w:r>
              <w:rPr>
                <w:rStyle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sed</w:t>
            </w:r>
            <w:r>
              <w:rPr>
                <w:rStyle w:val="22"/>
                <w:lang w:val="en-US" w:eastAsia="zh-CN" w:bidi="ar"/>
              </w:rPr>
              <w:t>）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2185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09AD9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88D5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 post-surgery pain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0EB79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8012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C8B7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5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CB7D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5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79A1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5EF8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E2CA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4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FB94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F91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</w:tr>
      <w:tr w14:paraId="54C2C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0" w:hRule="atLeast"/>
        </w:trPr>
        <w:tc>
          <w:tcPr>
            <w:tcW w:w="2132" w:type="dxa"/>
            <w:shd w:val="clear" w:color="auto" w:fill="auto"/>
            <w:vAlign w:val="center"/>
          </w:tcPr>
          <w:p w14:paraId="6D04A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. Lo¨tsch et al. 201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335B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A08C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5C30B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er rule for “persistent pain” and SumNRS≥ 50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5D9A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BD63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BAF3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 post-surgery pain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F96E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6DE9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052C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8553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25B3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B86C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1E8B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806D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CF17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</w:tr>
      <w:tr w14:paraId="74471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0" w:hRule="atLeast"/>
        </w:trPr>
        <w:tc>
          <w:tcPr>
            <w:tcW w:w="2132" w:type="dxa"/>
            <w:shd w:val="clear" w:color="auto" w:fill="auto"/>
            <w:vAlign w:val="center"/>
          </w:tcPr>
          <w:p w14:paraId="6D308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. Lo¨tsch et al. 201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9DE0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62B0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57712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ifier rule for “persistent pain” and MaxNRS=10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4BEA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40B91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07E5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 post-surgery pain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E174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1027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15EA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FD45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103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9992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32BB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0B19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2606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</w:tr>
      <w:tr w14:paraId="7DF771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0" w:hRule="atLeast"/>
        </w:trPr>
        <w:tc>
          <w:tcPr>
            <w:tcW w:w="2132" w:type="dxa"/>
            <w:shd w:val="clear" w:color="auto" w:fill="auto"/>
            <w:vAlign w:val="center"/>
          </w:tcPr>
          <w:p w14:paraId="1147A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li D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7600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FA93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139CE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ort vector machine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1C161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2B6C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astectomy, breast-conserving surgery, breast reconstru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D066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b lymphede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0B83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7AFC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5781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EE56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2401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7A5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545B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0397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1A42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 w14:paraId="64FD5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0" w:hRule="atLeast"/>
        </w:trPr>
        <w:tc>
          <w:tcPr>
            <w:tcW w:w="2132" w:type="dxa"/>
            <w:shd w:val="clear" w:color="auto" w:fill="auto"/>
            <w:vAlign w:val="center"/>
          </w:tcPr>
          <w:p w14:paraId="1A781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li D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BAA7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7CF2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6BCEF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chastic gradient descent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4F40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477E4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astectomy, breast-conserving surgery, breast reconstru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B463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b lymphede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E4A7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BD9E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FB2E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E0A8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6D0E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215B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2D7A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1062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8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A94E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</w:tr>
      <w:tr w14:paraId="49107F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0" w:hRule="atLeast"/>
        </w:trPr>
        <w:tc>
          <w:tcPr>
            <w:tcW w:w="2132" w:type="dxa"/>
            <w:shd w:val="clear" w:color="auto" w:fill="auto"/>
            <w:vAlign w:val="center"/>
          </w:tcPr>
          <w:p w14:paraId="6E660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li D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87ED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957B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603B1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-nearest neighbors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DA64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7FFF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astectomy, breast-conserving surgery, breast reconstru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7F1E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b lymphede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FDF1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6991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CAF7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F0D4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FCA9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4A7A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4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218F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D847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1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A2AD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 w14:paraId="5480C5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0" w:hRule="atLeast"/>
        </w:trPr>
        <w:tc>
          <w:tcPr>
            <w:tcW w:w="2132" w:type="dxa"/>
            <w:shd w:val="clear" w:color="auto" w:fill="auto"/>
            <w:vAlign w:val="center"/>
          </w:tcPr>
          <w:p w14:paraId="4FC9B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li D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1A3B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4D73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540A5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03074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E7F0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astectomy, breast-conserving surgery, breast reconstru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9693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b lymphede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FD6A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1654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BE01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B4AC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5791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0AD3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1085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D8E7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1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CC71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 w14:paraId="4991EB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0" w:hRule="atLeast"/>
        </w:trPr>
        <w:tc>
          <w:tcPr>
            <w:tcW w:w="2132" w:type="dxa"/>
            <w:shd w:val="clear" w:color="auto" w:fill="auto"/>
            <w:vAlign w:val="center"/>
          </w:tcPr>
          <w:p w14:paraId="28CDC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li D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DB8A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4A4E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1886E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forests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FBE1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8383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astectomy, breast-conserving surgery, breast reconstru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DF48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b lymphede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00B1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0A69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AA17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F546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FEFE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86AB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135D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1DCF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2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9FAC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74051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0" w:hRule="atLeast"/>
        </w:trPr>
        <w:tc>
          <w:tcPr>
            <w:tcW w:w="2132" w:type="dxa"/>
            <w:shd w:val="clear" w:color="auto" w:fill="auto"/>
            <w:vAlign w:val="center"/>
          </w:tcPr>
          <w:p w14:paraId="5DA5F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li D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FC1F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EB5A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0543D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 trees(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2373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0B16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astectomy, breast-conserving surgery, breast reconstru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053A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b lymphede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0C8F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D266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ED8A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D18C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F3EC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5B00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5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0A0C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17D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0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9E28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</w:tr>
      <w:tr w14:paraId="31E51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0" w:hRule="atLeast"/>
        </w:trPr>
        <w:tc>
          <w:tcPr>
            <w:tcW w:w="2132" w:type="dxa"/>
            <w:shd w:val="clear" w:color="auto" w:fill="auto"/>
            <w:vAlign w:val="center"/>
          </w:tcPr>
          <w:p w14:paraId="5E625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li D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4A4E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F888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5B12F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eme gradi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sting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D4CE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9457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astectomy, breast-conserving surgery, breast reconstru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EA5D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b lymphede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E79E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9C48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5C88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1E7A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3CAF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4FC9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5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7574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EADB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2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1E1C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 w14:paraId="05775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132" w:type="dxa"/>
            <w:shd w:val="clear" w:color="auto" w:fill="auto"/>
            <w:vAlign w:val="center"/>
          </w:tcPr>
          <w:p w14:paraId="5AE24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li D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765F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3B6B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34B20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ht gradient boosting machine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48B93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F417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astectomy, breast-conserving surgery, breast reconstru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A8E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b lymphede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E9DC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53E5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747B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0774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2D1F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CF3A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7FB4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3091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AE02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</w:tr>
      <w:tr w14:paraId="7EADF7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132" w:type="dxa"/>
            <w:shd w:val="clear" w:color="auto" w:fill="auto"/>
            <w:vAlign w:val="center"/>
          </w:tcPr>
          <w:p w14:paraId="35810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li Du  et al. 20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A739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3EEF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5DC3E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0A2FA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08DB6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astectomy, breast-conserving surgery, breast reconstructio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DE28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b lymphedema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5CFD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273C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CDD5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74A6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C150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761F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4055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E486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EFC6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 w14:paraId="3FBE5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0" w:hRule="atLeast"/>
        </w:trPr>
        <w:tc>
          <w:tcPr>
            <w:tcW w:w="2132" w:type="dxa"/>
            <w:shd w:val="clear" w:color="auto" w:fill="auto"/>
            <w:vAlign w:val="center"/>
          </w:tcPr>
          <w:p w14:paraId="45F26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bueze A. Nwaiwu et al. 202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FF21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3AC9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652B6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1203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ic neoplasia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04C9E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17A3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stomotic leak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3626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9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C7F3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F504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13FC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DA23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1F73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D14F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8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85A7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7798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0 </w:t>
            </w:r>
          </w:p>
        </w:tc>
      </w:tr>
      <w:tr w14:paraId="4AB844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2132" w:type="dxa"/>
            <w:shd w:val="clear" w:color="auto" w:fill="auto"/>
            <w:vAlign w:val="center"/>
          </w:tcPr>
          <w:p w14:paraId="67F59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bueze A. Nwaiwu et al. 202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BF26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AEBD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280CB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2165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ic neoplasia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E917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501D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nastomotic leak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9543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9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D220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180B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B943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0301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DDC2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9113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E9C8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A90F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0 </w:t>
            </w:r>
          </w:p>
        </w:tc>
      </w:tr>
      <w:tr w14:paraId="65426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2132" w:type="dxa"/>
            <w:shd w:val="clear" w:color="auto" w:fill="auto"/>
            <w:vAlign w:val="center"/>
          </w:tcPr>
          <w:p w14:paraId="6BB2D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bueze A. Nwaiwu et al. 202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B9FC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C0F6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1E107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rtificial neural network(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D56D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ic neoplasia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E794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A04F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nastomotic leak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9E8E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9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D7EB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C3D1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87AA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8BFC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8F4D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3EFC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6973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36CC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0 </w:t>
            </w:r>
          </w:p>
        </w:tc>
      </w:tr>
      <w:tr w14:paraId="3DA6EE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0" w:hRule="atLeast"/>
        </w:trPr>
        <w:tc>
          <w:tcPr>
            <w:tcW w:w="2132" w:type="dxa"/>
            <w:shd w:val="clear" w:color="auto" w:fill="auto"/>
            <w:vAlign w:val="center"/>
          </w:tcPr>
          <w:p w14:paraId="6E5B8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bueze A. Nwaiwu et al. 202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ECC7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F1BB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47C5C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9BBC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ic neoplasia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B8AD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2C02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stomotic leak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6209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BF3D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6835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02F3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9A87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8948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E1B9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AFB2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A77F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</w:tr>
      <w:tr w14:paraId="2DD0C5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0" w:hRule="atLeast"/>
        </w:trPr>
        <w:tc>
          <w:tcPr>
            <w:tcW w:w="2132" w:type="dxa"/>
            <w:shd w:val="clear" w:color="auto" w:fill="auto"/>
            <w:vAlign w:val="center"/>
          </w:tcPr>
          <w:p w14:paraId="0B8DB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bueze A. Nwaiwu et al. 202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6C44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9FF1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608C1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4EB1E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ic neoplasia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7140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A04C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nastomotic leak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7B97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9E32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CDA4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A386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C0C0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1EE4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4DD4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9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8552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9CB1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</w:tr>
      <w:tr w14:paraId="6EF9E0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0" w:hRule="atLeast"/>
        </w:trPr>
        <w:tc>
          <w:tcPr>
            <w:tcW w:w="2132" w:type="dxa"/>
            <w:shd w:val="clear" w:color="auto" w:fill="auto"/>
            <w:vAlign w:val="center"/>
          </w:tcPr>
          <w:p w14:paraId="33046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bueze A. Nwaiwu et al. 202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1F19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CF21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0AB05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rtificial neural network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52FB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ic neoplasia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70D5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n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FF73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nastomotic leak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04C2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3F30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AE68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29D1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2BE5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E715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D8F4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3F82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37E6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0 </w:t>
            </w:r>
          </w:p>
        </w:tc>
      </w:tr>
      <w:tr w14:paraId="650F5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0" w:hRule="atLeast"/>
        </w:trPr>
        <w:tc>
          <w:tcPr>
            <w:tcW w:w="2132" w:type="dxa"/>
            <w:shd w:val="clear" w:color="auto" w:fill="auto"/>
            <w:vAlign w:val="center"/>
          </w:tcPr>
          <w:p w14:paraId="37922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dd C. Hollon et al. 201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2837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4C2F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3FF34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ogistic regression mode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 elastic net(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92AF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tuitary adenomas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2ABBD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scopic nasal approach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6952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complications (diabetes insipidus, hyponatremia et.al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A848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6729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7D8B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3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0207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3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6501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2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3530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7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4604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0E58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3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9601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7 </w:t>
            </w:r>
          </w:p>
        </w:tc>
      </w:tr>
      <w:tr w14:paraId="04A303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0" w:hRule="atLeast"/>
        </w:trPr>
        <w:tc>
          <w:tcPr>
            <w:tcW w:w="2132" w:type="dxa"/>
            <w:shd w:val="clear" w:color="auto" w:fill="auto"/>
            <w:vAlign w:val="center"/>
          </w:tcPr>
          <w:p w14:paraId="2412B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thew C. Hernandez et al. 202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C897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9E97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48D69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thon, XGBoost, scikit-learn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SHAP(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286AA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90E1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FBC6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complications (Heart failure, Renal failure et.al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BFF3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F0A1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6E27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5B19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553D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8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4569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A3FF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3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6166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2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BAA7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0 </w:t>
            </w:r>
          </w:p>
        </w:tc>
      </w:tr>
      <w:tr w14:paraId="6994A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0" w:hRule="atLeast"/>
        </w:trPr>
        <w:tc>
          <w:tcPr>
            <w:tcW w:w="2132" w:type="dxa"/>
            <w:shd w:val="clear" w:color="auto" w:fill="auto"/>
            <w:vAlign w:val="center"/>
          </w:tcPr>
          <w:p w14:paraId="52472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wen Zhang et al. 202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5E99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4250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0F0AD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545B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ductal adenocarcinoma et.al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49DE9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45BB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 et.al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C36E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8156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0A9A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E312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4BF3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6520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4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25F1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9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5C80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0CBD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</w:t>
            </w:r>
          </w:p>
        </w:tc>
      </w:tr>
      <w:tr w14:paraId="14F66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32" w:type="dxa"/>
            <w:shd w:val="clear" w:color="auto" w:fill="auto"/>
            <w:vAlign w:val="center"/>
          </w:tcPr>
          <w:p w14:paraId="59E79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wen Zhang et al. 202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C082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7F6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3BC86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sso regression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155C8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ductal adenocarcinoma et.al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D4AB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5560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 et.al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917D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27DE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D632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EC30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2419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6FAE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D5A1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2981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C266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</w:t>
            </w:r>
          </w:p>
        </w:tc>
      </w:tr>
      <w:tr w14:paraId="4D74F0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32" w:type="dxa"/>
            <w:shd w:val="clear" w:color="auto" w:fill="auto"/>
            <w:vAlign w:val="center"/>
          </w:tcPr>
          <w:p w14:paraId="79EC8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wen Zhang et al. 202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DF95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E79C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0C05A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dge regression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6E67B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ductal adenocarcinoma et.al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09347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0A4DD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 et.al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5C61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044F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8E64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B9AA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0AC3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5600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2F47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6BD3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E4AF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</w:t>
            </w:r>
          </w:p>
        </w:tc>
      </w:tr>
      <w:tr w14:paraId="322555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32" w:type="dxa"/>
            <w:shd w:val="clear" w:color="auto" w:fill="auto"/>
            <w:vAlign w:val="center"/>
          </w:tcPr>
          <w:p w14:paraId="2906E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wen Zhang et al. 202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1E4F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CA41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1BB8D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eme gradient boosting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2C0D1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ductal adenocarcinoma et.al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426D0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A616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 et.al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0F3A4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C42C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112C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4CE3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1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F76B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7D0B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DC0A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6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F13A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2733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</w:t>
            </w:r>
          </w:p>
        </w:tc>
      </w:tr>
      <w:tr w14:paraId="167A4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32" w:type="dxa"/>
            <w:shd w:val="clear" w:color="auto" w:fill="auto"/>
            <w:vAlign w:val="center"/>
          </w:tcPr>
          <w:p w14:paraId="731F1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wen Zhang et al. 202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EAA4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EE95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75E14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-nearest neighbors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58C92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ductal adenocarcinoma et.al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2812C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EF0C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 et.al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AA06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0A53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CB1C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0FA8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AFE2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F8BC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A0A5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F639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6050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</w:t>
            </w:r>
          </w:p>
        </w:tc>
      </w:tr>
      <w:tr w14:paraId="2EB49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32" w:type="dxa"/>
            <w:shd w:val="clear" w:color="auto" w:fill="auto"/>
            <w:vAlign w:val="center"/>
          </w:tcPr>
          <w:p w14:paraId="691F0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wen Zhang et al. 202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585B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0488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2510" w:type="dxa"/>
            <w:shd w:val="clear" w:color="auto" w:fill="auto"/>
            <w:vAlign w:val="center"/>
          </w:tcPr>
          <w:p w14:paraId="488F9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ort vector machine(Proposed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77DD2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ductal adenocarcinoma et.al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9FFC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D617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 et.al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C4B8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CC94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D6DE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B2B1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0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9E37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A6DF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6E19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7 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D290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AD27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</w:t>
            </w:r>
          </w:p>
        </w:tc>
      </w:tr>
    </w:tbl>
    <w:p w14:paraId="7D8A9C9D">
      <w:pPr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4A4C1BC6">
      <w:pPr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60B06AB1"/>
    <w:sectPr>
      <w:pgSz w:w="28346" w:h="14740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4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3NTgzNTY2MTg1NDcyZjIwYzFjZmMyYzFjM2MzYjIifQ=="/>
  </w:docVars>
  <w:rsids>
    <w:rsidRoot w:val="00000000"/>
    <w:rsid w:val="0248302D"/>
    <w:rsid w:val="05EA06E6"/>
    <w:rsid w:val="0DCD726B"/>
    <w:rsid w:val="1279351E"/>
    <w:rsid w:val="25AC1075"/>
    <w:rsid w:val="2E553972"/>
    <w:rsid w:val="415B217F"/>
    <w:rsid w:val="42295B17"/>
    <w:rsid w:val="4550160D"/>
    <w:rsid w:val="49BA75E3"/>
    <w:rsid w:val="54F65A51"/>
    <w:rsid w:val="59E87E66"/>
    <w:rsid w:val="5A0073E5"/>
    <w:rsid w:val="5D123920"/>
    <w:rsid w:val="5D5E1893"/>
    <w:rsid w:val="5FB32A6C"/>
    <w:rsid w:val="600B4656"/>
    <w:rsid w:val="63094E21"/>
    <w:rsid w:val="6B3B2AC4"/>
    <w:rsid w:val="7437402C"/>
    <w:rsid w:val="7C76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ascii="Arial" w:hAnsi="Arial" w:cs="Arial"/>
      <w:b/>
      <w:bCs/>
      <w:color w:val="000000"/>
      <w:sz w:val="22"/>
      <w:szCs w:val="22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4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8">
    <w:name w:val="font6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71"/>
    <w:basedOn w:val="3"/>
    <w:qFormat/>
    <w:uiPriority w:val="0"/>
    <w:rPr>
      <w:rFonts w:hint="eastAsia" w:ascii="宋体" w:hAnsi="宋体" w:eastAsia="宋体" w:cs="宋体"/>
      <w:color w:val="231F20"/>
      <w:sz w:val="24"/>
      <w:szCs w:val="24"/>
      <w:u w:val="none"/>
    </w:rPr>
  </w:style>
  <w:style w:type="character" w:customStyle="1" w:styleId="10">
    <w:name w:val="font81"/>
    <w:basedOn w:val="3"/>
    <w:uiPriority w:val="0"/>
    <w:rPr>
      <w:rFonts w:ascii="Calibri" w:hAnsi="Calibri" w:cs="Calibri"/>
      <w:color w:val="231F20"/>
      <w:sz w:val="24"/>
      <w:szCs w:val="24"/>
      <w:u w:val="none"/>
    </w:rPr>
  </w:style>
  <w:style w:type="character" w:customStyle="1" w:styleId="11">
    <w:name w:val="font91"/>
    <w:basedOn w:val="3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  <w:style w:type="character" w:customStyle="1" w:styleId="12">
    <w:name w:val="font101"/>
    <w:basedOn w:val="3"/>
    <w:qFormat/>
    <w:uiPriority w:val="0"/>
    <w:rPr>
      <w:rFonts w:hint="default" w:ascii="Times New Roman" w:hAnsi="Times New Roman" w:cs="Times New Roman"/>
      <w:color w:val="000000"/>
      <w:sz w:val="52"/>
      <w:szCs w:val="52"/>
      <w:u w:val="none"/>
    </w:rPr>
  </w:style>
  <w:style w:type="character" w:customStyle="1" w:styleId="13">
    <w:name w:val="font112"/>
    <w:basedOn w:val="3"/>
    <w:qFormat/>
    <w:uiPriority w:val="0"/>
    <w:rPr>
      <w:rFonts w:hint="eastAsia" w:ascii="宋体" w:hAnsi="宋体" w:eastAsia="宋体" w:cs="宋体"/>
      <w:color w:val="000000"/>
      <w:sz w:val="52"/>
      <w:szCs w:val="52"/>
      <w:u w:val="none"/>
    </w:rPr>
  </w:style>
  <w:style w:type="character" w:customStyle="1" w:styleId="14">
    <w:name w:val="font121"/>
    <w:basedOn w:val="3"/>
    <w:qFormat/>
    <w:uiPriority w:val="0"/>
    <w:rPr>
      <w:rFonts w:hint="default" w:ascii="Times New Roman" w:hAnsi="Times New Roman" w:cs="Times New Roman"/>
      <w:color w:val="000000"/>
      <w:sz w:val="44"/>
      <w:szCs w:val="44"/>
      <w:u w:val="none"/>
    </w:rPr>
  </w:style>
  <w:style w:type="character" w:customStyle="1" w:styleId="15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6">
    <w:name w:val="font131"/>
    <w:basedOn w:val="3"/>
    <w:qFormat/>
    <w:uiPriority w:val="0"/>
    <w:rPr>
      <w:rFonts w:hint="eastAsia" w:ascii="宋体" w:hAnsi="宋体" w:eastAsia="宋体" w:cs="宋体"/>
      <w:color w:val="000000"/>
      <w:sz w:val="56"/>
      <w:szCs w:val="56"/>
      <w:u w:val="none"/>
    </w:rPr>
  </w:style>
  <w:style w:type="character" w:customStyle="1" w:styleId="17">
    <w:name w:val="font141"/>
    <w:basedOn w:val="3"/>
    <w:qFormat/>
    <w:uiPriority w:val="0"/>
    <w:rPr>
      <w:rFonts w:hint="default" w:ascii="Times New Roman" w:hAnsi="Times New Roman" w:cs="Times New Roman"/>
      <w:color w:val="000000"/>
      <w:sz w:val="56"/>
      <w:szCs w:val="56"/>
      <w:u w:val="none"/>
    </w:rPr>
  </w:style>
  <w:style w:type="character" w:customStyle="1" w:styleId="18">
    <w:name w:val="font151"/>
    <w:basedOn w:val="3"/>
    <w:qFormat/>
    <w:uiPriority w:val="0"/>
    <w:rPr>
      <w:rFonts w:hint="default" w:ascii="Times New Roman" w:hAnsi="Times New Roman" w:cs="Times New Roman"/>
      <w:color w:val="000000"/>
      <w:sz w:val="48"/>
      <w:szCs w:val="48"/>
      <w:u w:val="none"/>
    </w:rPr>
  </w:style>
  <w:style w:type="character" w:customStyle="1" w:styleId="19">
    <w:name w:val="font161"/>
    <w:basedOn w:val="3"/>
    <w:qFormat/>
    <w:uiPriority w:val="0"/>
    <w:rPr>
      <w:rFonts w:hint="default" w:ascii="Times New Roman" w:hAnsi="Times New Roman" w:cs="Times New Roman"/>
      <w:color w:val="000000"/>
      <w:sz w:val="56"/>
      <w:szCs w:val="56"/>
      <w:u w:val="none"/>
    </w:rPr>
  </w:style>
  <w:style w:type="character" w:customStyle="1" w:styleId="20">
    <w:name w:val="font171"/>
    <w:basedOn w:val="3"/>
    <w:qFormat/>
    <w:uiPriority w:val="0"/>
    <w:rPr>
      <w:rFonts w:hint="default" w:ascii="Times New Roman" w:hAnsi="Times New Roman" w:cs="Times New Roman"/>
      <w:color w:val="000000"/>
      <w:sz w:val="48"/>
      <w:szCs w:val="48"/>
      <w:u w:val="none"/>
    </w:rPr>
  </w:style>
  <w:style w:type="character" w:customStyle="1" w:styleId="21">
    <w:name w:val="font18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2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15</Words>
  <Characters>8701</Characters>
  <Lines>0</Lines>
  <Paragraphs>0</Paragraphs>
  <TotalTime>2</TotalTime>
  <ScaleCrop>false</ScaleCrop>
  <LinksUpToDate>false</LinksUpToDate>
  <CharactersWithSpaces>960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08:25:00Z</dcterms:created>
  <dc:creator>q</dc:creator>
  <cp:lastModifiedBy>西盟</cp:lastModifiedBy>
  <dcterms:modified xsi:type="dcterms:W3CDTF">2025-04-21T14:5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2AD69ECC64945B9A5660250B7999A9B_12</vt:lpwstr>
  </property>
  <property fmtid="{D5CDD505-2E9C-101B-9397-08002B2CF9AE}" pid="4" name="KSOTemplateDocerSaveRecord">
    <vt:lpwstr>eyJoZGlkIjoiODU3NTgzNTY2MTg1NDcyZjIwYzFjZmMyYzFjM2MzYjIiLCJ1c2VySWQiOiI0MjQ2NTc3NDYifQ==</vt:lpwstr>
  </property>
</Properties>
</file>